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F577" w14:textId="4D198F6C" w:rsidR="0020265C" w:rsidRPr="0020265C" w:rsidRDefault="0020265C" w:rsidP="0020265C">
      <w:pPr>
        <w:ind w:left="-709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0265C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 2.</w:t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20265C" w:rsidRPr="005246F9" w14:paraId="24C269DD" w14:textId="77777777" w:rsidTr="0020265C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7A36D626" w14:textId="77777777" w:rsidR="0020265C" w:rsidRPr="002665DC" w:rsidRDefault="0020265C" w:rsidP="0020265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redictor</w:t>
            </w:r>
            <w:proofErr w:type="spellEnd"/>
          </w:p>
        </w:tc>
      </w:tr>
      <w:tr w:rsidR="0020265C" w:rsidRPr="005246F9" w14:paraId="0822ED49" w14:textId="77777777" w:rsidTr="0020265C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1641914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</w:tr>
      <w:tr w:rsidR="0020265C" w:rsidRPr="005246F9" w14:paraId="7329E246" w14:textId="77777777" w:rsidTr="0020265C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3EF5B4E7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20265C" w:rsidRPr="005246F9" w14:paraId="629C4EC1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8DA87E6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74C7E2D5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18637E7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51B611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7ECAB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F4300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A199C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61D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86694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408F0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70D45A17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60B21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2"/>
                <w:szCs w:val="22"/>
              </w:rPr>
              <w:t>Color Reading -&gt; RMET</w:t>
            </w:r>
            <w:bookmarkEnd w:id="0"/>
            <w:bookmarkEnd w:id="1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5AD4F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66BA5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C5869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1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861DB" w14:textId="77777777" w:rsidR="0020265C" w:rsidRPr="009A0BD9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0B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EBA65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17223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58</w:t>
            </w:r>
          </w:p>
        </w:tc>
      </w:tr>
      <w:tr w:rsidR="0020265C" w:rsidRPr="005246F9" w14:paraId="627C8768" w14:textId="77777777" w:rsidTr="0020265C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1D911919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20265C" w:rsidRPr="005246F9" w14:paraId="2BD3BB5F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E638AE1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49B7ABEB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4C7F8FC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6A7D4B5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F2A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4D4C5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37D2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631F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20265C" w:rsidRPr="005246F9" w14:paraId="7407ABC2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64B326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DD8B58A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94419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67288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4CA90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BB33B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56</w:t>
            </w:r>
          </w:p>
        </w:tc>
      </w:tr>
      <w:tr w:rsidR="0020265C" w:rsidRPr="005246F9" w14:paraId="06C264A9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51CB2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lor Reading -&gt; Language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AD62C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712FA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CDFD51D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FFA0A3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</w:tr>
      <w:tr w:rsidR="0020265C" w:rsidRPr="005246F9" w14:paraId="183873AC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C59E5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lor Reading -&gt; Memory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1905E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C2864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1262752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FBF47F5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</w:tr>
      <w:tr w:rsidR="0020265C" w:rsidRPr="005246F9" w14:paraId="57587470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A5617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8A92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D131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30995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8F97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20265C" w:rsidRPr="005246F9" w14:paraId="0326FE16" w14:textId="77777777" w:rsidTr="0020265C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7777CBB2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49CE51CB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0B24A267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777121A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4DFE2A4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2AA83CBC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132EBD75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65C" w:rsidRPr="005246F9" w14:paraId="12D53653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9EE3789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76A41AD6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891D76D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E022D8E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A5E3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D39F6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5699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1D36D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CE32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B2696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3E7F5019" w14:textId="77777777" w:rsidTr="0020265C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10A6757D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lor Reading -&gt; RME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5CF5E58B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6073FAFB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5C706831" w14:textId="7777777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4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F5A070D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BCD631A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1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315FAD12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27</w:t>
            </w:r>
          </w:p>
        </w:tc>
      </w:tr>
    </w:tbl>
    <w:p w14:paraId="0AAC405D" w14:textId="34641068" w:rsidR="002D64C1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  <w:r w:rsidRPr="0020265C">
        <w:rPr>
          <w:rFonts w:ascii="Times New Roman" w:hAnsi="Times New Roman" w:cs="Times New Roman"/>
          <w:sz w:val="22"/>
          <w:szCs w:val="22"/>
          <w:lang w:val="en-US"/>
        </w:rPr>
        <w:t>Mediation Models with Reading Mind in th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Eye Test</w:t>
      </w:r>
      <w:r w:rsidR="003103BF">
        <w:rPr>
          <w:rFonts w:ascii="Times New Roman" w:hAnsi="Times New Roman" w:cs="Times New Roman"/>
          <w:sz w:val="22"/>
          <w:szCs w:val="22"/>
          <w:lang w:val="en-US"/>
        </w:rPr>
        <w:t xml:space="preserve"> (RMET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s outcome and single executive functions test as independent variable.</w:t>
      </w:r>
    </w:p>
    <w:p w14:paraId="542AFEFB" w14:textId="77777777" w:rsidR="0020265C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</w:p>
    <w:p w14:paraId="2AE6DA2B" w14:textId="5450ED5F" w:rsidR="0020265C" w:rsidRDefault="0020265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20265C" w:rsidRPr="005246F9" w14:paraId="5822A7E1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3EC9A097" w14:textId="77777777" w:rsidR="0020265C" w:rsidRPr="002665DC" w:rsidRDefault="0020265C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20265C" w:rsidRPr="005246F9" w14:paraId="4A6C3963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448F5993" w14:textId="78820E02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</w:tr>
      <w:tr w:rsidR="0020265C" w:rsidRPr="005246F9" w14:paraId="6EA648F5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34E274C4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20265C" w:rsidRPr="005246F9" w14:paraId="39A2DED0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C49E353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64AC2BB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84AAE8D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4171AA9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68B2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53520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4044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5416E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BFBCB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764A1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E97BAD" w:rsidRPr="005246F9" w14:paraId="16CACB2B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5B9F0" w14:textId="043ADE59" w:rsidR="00E97BAD" w:rsidRPr="005246F9" w:rsidRDefault="00E97BAD" w:rsidP="00E97B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RME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AF758" w14:textId="175AB353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FA58F" w14:textId="0B42ECB8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F60CE" w14:textId="48306697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2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6A13" w14:textId="3C5B5E85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F06F7" w14:textId="4E3E6129" w:rsidR="00E97BAD" w:rsidRPr="002665DC" w:rsidRDefault="00E97BAD" w:rsidP="00E97B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5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AF4B6" w14:textId="1D325A4B" w:rsidR="00E97BAD" w:rsidRPr="002665DC" w:rsidRDefault="00E97BAD" w:rsidP="00E97B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7</w:t>
            </w:r>
          </w:p>
        </w:tc>
      </w:tr>
      <w:tr w:rsidR="0020265C" w:rsidRPr="005246F9" w14:paraId="5D0568F3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7CE0F434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20265C" w:rsidRPr="005246F9" w14:paraId="6A7A738D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3980812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5FB93A3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6AFE054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43DFD3C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8D743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717D4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A0ED5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7F406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20265C" w:rsidRPr="005246F9" w14:paraId="1D5801BA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FFAEDA7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87BF6CF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8468F" w14:textId="43920257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789E1" w14:textId="16BB6FCE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163D8" w14:textId="1164EC8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0068C" w14:textId="2BFDF265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6</w:t>
            </w:r>
          </w:p>
        </w:tc>
      </w:tr>
      <w:tr w:rsidR="0020265C" w:rsidRPr="005246F9" w14:paraId="568DF9B8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70061" w14:textId="38358AFB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Language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671D7" w14:textId="640982A2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A0E76" w14:textId="39FE7E8D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FF9980A" w14:textId="1CEC5075" w:rsidR="0020265C" w:rsidRPr="0020265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26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54A82F0" w14:textId="5CADF503" w:rsidR="0020265C" w:rsidRPr="0020265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26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0</w:t>
            </w:r>
          </w:p>
        </w:tc>
      </w:tr>
      <w:tr w:rsidR="0020265C" w:rsidRPr="005246F9" w14:paraId="47916840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1DB17" w14:textId="16072EBD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Memory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ED3A1" w14:textId="374449A8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98BE5" w14:textId="55968667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1F8CA2E" w14:textId="7544F12A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070EF19" w14:textId="494647B3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20265C" w:rsidRPr="005246F9" w14:paraId="35FEA6DF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94BBF" w14:textId="7B39D39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BB8D3" w14:textId="3FBE1110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59B4" w14:textId="341B451A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A364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4538A" w14:textId="03BACB56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7A3647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5A66E" w14:textId="77397B9A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A3647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20265C" w:rsidRPr="005246F9" w14:paraId="698A8E10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05549BD9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19EB775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794E6EE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51020230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551ADCF4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29B5D9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1D629212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65C" w:rsidRPr="005246F9" w14:paraId="4EF3CA77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378DE46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40E0E749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9AB296B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660E72E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1AC8C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552B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35134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F3B8A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BFC85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33690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4125FC9F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0F15C579" w14:textId="1D428E26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RME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5145604A" w14:textId="578E66B0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E97BAD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6D8BCC99" w14:textId="00F1DA82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97BAD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273501FE" w14:textId="14165CDD" w:rsidR="0020265C" w:rsidRPr="005246F9" w:rsidRDefault="00E97BAD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379A4338" w14:textId="682FF3EE" w:rsidR="0020265C" w:rsidRPr="002665DC" w:rsidRDefault="00E97B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20265C"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34117BEF" w14:textId="607685B4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E97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DCC4955" w14:textId="0BF0CCE6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E97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89</w:t>
            </w:r>
          </w:p>
        </w:tc>
      </w:tr>
    </w:tbl>
    <w:p w14:paraId="3FAF2FCD" w14:textId="77777777" w:rsidR="0020265C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</w:p>
    <w:p w14:paraId="50CFCFC8" w14:textId="77777777" w:rsidR="0020265C" w:rsidRDefault="0020265C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8D20C4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71E1E1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D5AF90" w14:textId="78BCF529" w:rsidR="00E97BAD" w:rsidRDefault="00E97BA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575C4E" w:rsidRPr="005246F9" w14:paraId="0055275F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5F66A858" w14:textId="77777777" w:rsidR="00575C4E" w:rsidRPr="002665DC" w:rsidRDefault="00575C4E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575C4E" w:rsidRPr="009A0BD9" w14:paraId="2EDC9969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DD426AD" w14:textId="4F508000" w:rsidR="00575C4E" w:rsidRPr="00575C4E" w:rsidRDefault="00575C4E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l Making Te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 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</w:tr>
      <w:tr w:rsidR="00575C4E" w:rsidRPr="005246F9" w14:paraId="7F973157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5FF61BD9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575C4E" w:rsidRPr="005246F9" w14:paraId="2B0DA9A4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64CCAD1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6B734A6A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631B9C4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CB06F16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ABDC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DCF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5CA8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059D9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391E1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044F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575C4E" w:rsidRPr="005246F9" w14:paraId="37FCC0A5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AC0AA" w14:textId="456165CA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RME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E12D8" w14:textId="0775B62E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5E78D" w14:textId="67994F70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0C218" w14:textId="1CFFF5C5" w:rsidR="00575C4E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75C4E">
              <w:rPr>
                <w:rFonts w:ascii="Times New Roman" w:hAnsi="Times New Roman" w:cs="Times New Roman"/>
                <w:sz w:val="22"/>
                <w:szCs w:val="22"/>
              </w:rPr>
              <w:t>2.76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0390" w14:textId="630B37D1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73EB" w14:textId="44FAD8F0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6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7D896" w14:textId="280CEA9D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0</w:t>
            </w:r>
          </w:p>
        </w:tc>
      </w:tr>
      <w:tr w:rsidR="00575C4E" w:rsidRPr="005246F9" w14:paraId="57AE35AB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76773EB9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575C4E" w:rsidRPr="005246F9" w14:paraId="2F0CF567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14DC1B4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03280326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F2F302F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05844A7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EA2BF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63867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E980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BA28E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575C4E" w:rsidRPr="005246F9" w14:paraId="447F49B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10D68F3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A80093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DA89E" w14:textId="27F50197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A8CFD" w14:textId="3212C734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FACB7" w14:textId="5AD5C83D" w:rsidR="00575C4E" w:rsidRPr="00575C4E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</w:rPr>
              <w:t>-0.04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1A40C" w14:textId="6DA1D31F" w:rsidR="00575C4E" w:rsidRPr="00575C4E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75C4E" w:rsidRPr="005246F9" w14:paraId="21CF8733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B8D6D" w14:textId="6EE5450B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Language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D8549" w14:textId="3AE99B92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F1092" w14:textId="74831CB3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08B7CB8" w14:textId="2DB9F779" w:rsidR="00575C4E" w:rsidRPr="0020265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026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23C63DA" w14:textId="3564F423" w:rsidR="00575C4E" w:rsidRPr="0020265C" w:rsidRDefault="00413866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575C4E" w:rsidRPr="002026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1</w:t>
            </w:r>
          </w:p>
        </w:tc>
      </w:tr>
      <w:tr w:rsidR="00575C4E" w:rsidRPr="005246F9" w14:paraId="3BE4B608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283AC" w14:textId="7BC755EC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Memory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236A5" w14:textId="4DC736A6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75DFD" w14:textId="54E9DABD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EDD8B19" w14:textId="719E14ED" w:rsidR="00575C4E" w:rsidRPr="00413866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</w:t>
            </w:r>
            <w:r w:rsidR="00413866" w:rsidRP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42E3644" w14:textId="3D0AD2BD" w:rsidR="00575C4E" w:rsidRPr="00413866" w:rsidRDefault="00413866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575C4E" w:rsidRP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Pr="004138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1</w:t>
            </w:r>
          </w:p>
        </w:tc>
      </w:tr>
      <w:tr w:rsidR="00575C4E" w:rsidRPr="005246F9" w14:paraId="2CE689A0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16E3" w14:textId="181E232D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2F555" w14:textId="2C2ED4CE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82D0" w14:textId="5AEEECE0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9439A" w14:textId="0C281D55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1CD8" w14:textId="4AD631DC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575C4E" w:rsidRPr="005246F9" w14:paraId="1E16A03E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233A7C0B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15B57F53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6EE2580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7C574227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3A91D4EB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7A213DD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6FE0CC9D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5C4E" w:rsidRPr="005246F9" w14:paraId="6CA41503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50E3214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55CD338F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DC6F59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4C7C805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12388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D0FB1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FD9B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0D25F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34E85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0D25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575C4E" w:rsidRPr="005246F9" w14:paraId="0D5F0296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3C3FDD2D" w14:textId="2C246884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RME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7914D439" w14:textId="744F380D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F1E767C" w14:textId="2896AD60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3EB43C8D" w14:textId="7DCEBEC7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41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2383CE55" w14:textId="7F79C2EA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28F55F1" w14:textId="46A0F2FC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7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FE0C7D5" w14:textId="16AAB8BA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9</w:t>
            </w:r>
          </w:p>
        </w:tc>
      </w:tr>
    </w:tbl>
    <w:p w14:paraId="04161B89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2E6841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9EFD39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EBEACA4" w14:textId="73F20BCE" w:rsidR="00863F23" w:rsidRDefault="00863F2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863F23" w:rsidRPr="005246F9" w14:paraId="694A0FA1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6E2DACC6" w14:textId="77777777" w:rsidR="00863F23" w:rsidRPr="002665DC" w:rsidRDefault="00863F23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863F23" w:rsidRPr="009A0BD9" w14:paraId="001BE754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9467C50" w14:textId="7FABB3CD" w:rsidR="00863F23" w:rsidRPr="00575C4E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l Making Te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-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</w:tr>
      <w:tr w:rsidR="00863F23" w:rsidRPr="005246F9" w14:paraId="39D1A6CC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498621F6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863F23" w:rsidRPr="005246F9" w14:paraId="70FD083A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F8AC76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7D665052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6317F59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3EF50ED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0548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7EDB4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D561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4AC8D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C6D8C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362E8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863F23" w:rsidRPr="005246F9" w14:paraId="06BFE8C7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44529" w14:textId="02892178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RME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E1AF9" w14:textId="75BF14C9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9D93" w14:textId="757E3F8E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2BF15" w14:textId="32BBB8DD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23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968AF" w14:textId="7019DFA7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1FC89" w14:textId="73F8E7EA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1CA05" w14:textId="43D385C9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1</w:t>
            </w:r>
          </w:p>
        </w:tc>
      </w:tr>
      <w:tr w:rsidR="00863F23" w:rsidRPr="005246F9" w14:paraId="5C63EF55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0B51CE4C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863F23" w:rsidRPr="005246F9" w14:paraId="63FD59DE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0E172CA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00B7E79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96D731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6E60031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23DC8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8DD4C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E9CE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7201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863F23" w:rsidRPr="005246F9" w14:paraId="6A134FF9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A3BF9F3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9F0A94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C0C5D" w14:textId="016DDC9F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300AE" w14:textId="7A6405E2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E1C8F" w14:textId="050D71C2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1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A56DD" w14:textId="6FD1E5C2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01</w:t>
            </w:r>
          </w:p>
        </w:tc>
      </w:tr>
      <w:tr w:rsidR="00863F23" w:rsidRPr="005246F9" w14:paraId="5FB822F6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FEEAF" w14:textId="5A799FC4" w:rsidR="00863F23" w:rsidRPr="00863F23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Language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46046" w14:textId="4F770028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E602E" w14:textId="7D8F1960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78CB421" w14:textId="6673C88F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BE733BA" w14:textId="02E212B5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63F23" w:rsidRPr="005246F9" w14:paraId="68D8A5CC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220A4" w14:textId="3753AEC6" w:rsidR="00863F23" w:rsidRPr="00863F23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Memory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B1549" w14:textId="7D24B586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C65F7" w14:textId="44BDDAF0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4608367" w14:textId="660C63E6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9DFBFC" w14:textId="04614DAE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63F23" w:rsidRPr="005246F9" w14:paraId="07BFDE5F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D663D" w14:textId="53D1E2BF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817EA" w14:textId="23EDC349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391C" w14:textId="3388D8D0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DBD7E" w14:textId="476A180D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B47D8" w14:textId="0B4B5752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863F23" w:rsidRPr="005246F9" w14:paraId="0B71408B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66C29F20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535F8CC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13A9902F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6B0D0A47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6E503043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15587EE4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7F08B0BD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3F23" w:rsidRPr="005246F9" w14:paraId="497B62C8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2C5CDF8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47777B7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D897BA2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E58BBAF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50D80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3DB0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EBE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75A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06FD9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FB74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863F23" w:rsidRPr="005246F9" w14:paraId="449ECA3D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4DC80ECB" w14:textId="034243ED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RME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0EEC730A" w14:textId="7DACD0E3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00612B0" w14:textId="068B8173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2407AB6D" w14:textId="5F440034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59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54844FF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508BC0A7" w14:textId="08598816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C6AB497" w14:textId="7006320E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9</w:t>
            </w:r>
          </w:p>
        </w:tc>
      </w:tr>
    </w:tbl>
    <w:p w14:paraId="27BBE42F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52BC5E" w14:textId="77777777" w:rsidR="001A7F07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7F32DD" w14:textId="77777777" w:rsidR="001A7F07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D40292" w14:textId="54733BA2" w:rsidR="001A7F07" w:rsidRDefault="001A7F07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341" w:type="dxa"/>
        <w:tblLook w:val="04A0" w:firstRow="1" w:lastRow="0" w:firstColumn="1" w:lastColumn="0" w:noHBand="0" w:noVBand="1"/>
      </w:tblPr>
      <w:tblGrid>
        <w:gridCol w:w="2159"/>
        <w:gridCol w:w="2335"/>
        <w:gridCol w:w="1272"/>
        <w:gridCol w:w="1128"/>
        <w:gridCol w:w="988"/>
        <w:gridCol w:w="912"/>
        <w:gridCol w:w="1353"/>
        <w:gridCol w:w="1194"/>
      </w:tblGrid>
      <w:tr w:rsidR="001A7F07" w:rsidRPr="005246F9" w14:paraId="3971F115" w14:textId="77777777" w:rsidTr="003103BF">
        <w:tc>
          <w:tcPr>
            <w:tcW w:w="11341" w:type="dxa"/>
            <w:gridSpan w:val="8"/>
            <w:tcBorders>
              <w:left w:val="nil"/>
              <w:right w:val="nil"/>
            </w:tcBorders>
          </w:tcPr>
          <w:p w14:paraId="60806A11" w14:textId="77777777" w:rsidR="001A7F07" w:rsidRPr="002665DC" w:rsidRDefault="001A7F07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1A7F07" w:rsidRPr="00863F23" w14:paraId="56D2B8C9" w14:textId="77777777" w:rsidTr="003103BF">
        <w:tc>
          <w:tcPr>
            <w:tcW w:w="11341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33A837A" w14:textId="7512E6C8" w:rsidR="001A7F07" w:rsidRPr="00575C4E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1A7F07" w:rsidRPr="005246F9" w14:paraId="5F32219C" w14:textId="77777777" w:rsidTr="003103BF">
        <w:tc>
          <w:tcPr>
            <w:tcW w:w="11341" w:type="dxa"/>
            <w:gridSpan w:val="8"/>
            <w:tcBorders>
              <w:left w:val="nil"/>
              <w:bottom w:val="nil"/>
              <w:right w:val="nil"/>
            </w:tcBorders>
          </w:tcPr>
          <w:p w14:paraId="6D07CC36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1A7F07" w:rsidRPr="005246F9" w14:paraId="3B58C353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1405064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660DB67A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74A2D6E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3BDAC7A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EA428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C5239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B1751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A6A9E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93AB1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658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1A7F07" w:rsidRPr="005246F9" w14:paraId="21D24063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E4182" w14:textId="6D2D11DB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&gt; RME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3F43E" w14:textId="4842544A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DA418" w14:textId="5EACE4BC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D280E" w14:textId="2619F20D" w:rsidR="001A7F07" w:rsidRPr="005246F9" w:rsidRDefault="003103BF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A7F0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653D0" w14:textId="532C0EBE" w:rsidR="001A7F07" w:rsidRPr="005246F9" w:rsidRDefault="003103BF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1A7F07"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1A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A2B47" w14:textId="4DAA9738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B1F08" w14:textId="4B2EAE26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1A7F07" w:rsidRPr="005246F9" w14:paraId="14F36141" w14:textId="77777777" w:rsidTr="003103BF">
        <w:tc>
          <w:tcPr>
            <w:tcW w:w="11341" w:type="dxa"/>
            <w:gridSpan w:val="8"/>
            <w:tcBorders>
              <w:left w:val="nil"/>
              <w:bottom w:val="nil"/>
              <w:right w:val="nil"/>
            </w:tcBorders>
          </w:tcPr>
          <w:p w14:paraId="19FCDE93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1A7F07" w:rsidRPr="005246F9" w14:paraId="4BB0CBFD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7E6C8C3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0C7C891F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88E7902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CC5223B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F2FD6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B0F10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DCF5A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870CF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1A7F07" w:rsidRPr="005246F9" w14:paraId="48C1F281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20A52E86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BF6905C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D16C7" w14:textId="667F5D62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FA5C9" w14:textId="655943F8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7F386" w14:textId="1AC7EA14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63DE9" w14:textId="4D7327C0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3</w:t>
            </w:r>
          </w:p>
        </w:tc>
      </w:tr>
      <w:tr w:rsidR="001A7F07" w:rsidRPr="005246F9" w14:paraId="3F9243B4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1170E" w14:textId="490558D0" w:rsidR="001A7F07" w:rsidRPr="00863F23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&gt; Language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E45E9" w14:textId="7028B906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CBC9C" w14:textId="1414FA82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CC72A7" w14:textId="0482E1E2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C576388" w14:textId="06545A02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</w:tr>
      <w:tr w:rsidR="001A7F07" w:rsidRPr="005246F9" w14:paraId="7E8B0462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C2E6C" w14:textId="50DCFDE7" w:rsidR="001A7F07" w:rsidRPr="00863F23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Memory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DE3DD" w14:textId="6FB5D158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B6E14" w14:textId="378589FE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0AAB21C" w14:textId="6F162B0B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F7FA288" w14:textId="41BE67DD" w:rsidR="001A7F07" w:rsidRPr="00863F23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</w:tr>
      <w:tr w:rsidR="001A7F07" w:rsidRPr="005246F9" w14:paraId="1FCA4004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420A8" w14:textId="7AE2261C" w:rsidR="001A7F07" w:rsidRPr="001A7F07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A7F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&gt; Visuospatial -&gt; RME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5AD05" w14:textId="0B687114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4015" w14:textId="233DF321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62000" w14:textId="7A8805D4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66694" w14:textId="36E3A260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1A7F07" w:rsidRPr="005246F9" w14:paraId="6554B8C4" w14:textId="77777777" w:rsidTr="003103BF">
        <w:tc>
          <w:tcPr>
            <w:tcW w:w="2159" w:type="dxa"/>
            <w:tcBorders>
              <w:left w:val="nil"/>
              <w:bottom w:val="nil"/>
              <w:right w:val="nil"/>
            </w:tcBorders>
          </w:tcPr>
          <w:p w14:paraId="2D06A3DC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72C8F08E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21C17C49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6C9CA5F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56656DC9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C31989B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65B82AF4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7F07" w:rsidRPr="005246F9" w14:paraId="24879E85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E412724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7B336C4F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01D91356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FC77480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D3D6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A50CB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A5F8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07BF7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0811A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5C27F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1A7F07" w:rsidRPr="005246F9" w14:paraId="4C82EC90" w14:textId="77777777" w:rsidTr="003103BF">
        <w:tc>
          <w:tcPr>
            <w:tcW w:w="4494" w:type="dxa"/>
            <w:gridSpan w:val="2"/>
            <w:tcBorders>
              <w:top w:val="nil"/>
              <w:left w:val="nil"/>
              <w:right w:val="nil"/>
            </w:tcBorders>
          </w:tcPr>
          <w:p w14:paraId="7ECEFB5F" w14:textId="2755142E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&gt; RME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658E6245" w14:textId="5FC3A9EA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25CED86" w14:textId="4CC265CA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6210FC34" w14:textId="470CB759" w:rsidR="001A7F07" w:rsidRPr="005246F9" w:rsidRDefault="003103BF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1A7F0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40A83E84" w14:textId="4DE2B643" w:rsidR="001A7F07" w:rsidRPr="002665DC" w:rsidRDefault="003103BF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1A7F07"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1A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1732FD0" w14:textId="25B12E8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0AFDFA95" w14:textId="5B2D75E0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103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42</w:t>
            </w:r>
          </w:p>
        </w:tc>
      </w:tr>
    </w:tbl>
    <w:p w14:paraId="63C39037" w14:textId="77777777" w:rsidR="001A7F07" w:rsidRPr="0020265C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1A7F07" w:rsidRPr="002026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D4"/>
    <w:rsid w:val="001509D4"/>
    <w:rsid w:val="001A7F07"/>
    <w:rsid w:val="0020265C"/>
    <w:rsid w:val="002665DC"/>
    <w:rsid w:val="002D64C1"/>
    <w:rsid w:val="003103BF"/>
    <w:rsid w:val="003C5530"/>
    <w:rsid w:val="00413866"/>
    <w:rsid w:val="004618C3"/>
    <w:rsid w:val="005246F9"/>
    <w:rsid w:val="00575C4E"/>
    <w:rsid w:val="007A3647"/>
    <w:rsid w:val="00863F23"/>
    <w:rsid w:val="009A0BD9"/>
    <w:rsid w:val="00DC6676"/>
    <w:rsid w:val="00E9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3A0B9"/>
  <w15:chartTrackingRefBased/>
  <w15:docId w15:val="{E841118F-FF51-D340-8CA1-54642F6C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0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paolo Maggi</dc:creator>
  <cp:keywords/>
  <dc:description/>
  <cp:lastModifiedBy>Gianpaolo Maggi</cp:lastModifiedBy>
  <cp:revision>6</cp:revision>
  <dcterms:created xsi:type="dcterms:W3CDTF">2023-11-05T09:23:00Z</dcterms:created>
  <dcterms:modified xsi:type="dcterms:W3CDTF">2023-11-06T11:29:00Z</dcterms:modified>
</cp:coreProperties>
</file>